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641" w:rsidRDefault="00042641" w:rsidP="00042641">
      <w:pPr>
        <w:spacing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 wp14:anchorId="5803D618" wp14:editId="2639446A">
            <wp:extent cx="4806146" cy="30480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-Figure2-sm-cv-axi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7928" cy="304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641" w:rsidRDefault="00042641" w:rsidP="0004264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szCs w:val="24"/>
        </w:rPr>
        <w:t>Figure S2</w:t>
      </w:r>
      <w:r w:rsidRPr="00D84DB1">
        <w:rPr>
          <w:rFonts w:ascii="Arial" w:hAnsi="Arial" w:cs="Arial"/>
          <w:b/>
          <w:szCs w:val="24"/>
        </w:rPr>
        <w:t xml:space="preserve">. </w:t>
      </w:r>
      <w:r>
        <w:rPr>
          <w:rFonts w:ascii="Arial" w:hAnsi="Arial" w:cs="Arial"/>
          <w:b/>
          <w:szCs w:val="24"/>
        </w:rPr>
        <w:t xml:space="preserve">Spent media of hydrogenase deletion mutant shows little to no change with addition of hydrogen and BES. </w:t>
      </w:r>
      <w:r>
        <w:rPr>
          <w:rFonts w:ascii="Arial" w:hAnsi="Arial" w:cs="Arial"/>
          <w:szCs w:val="24"/>
        </w:rPr>
        <w:t>Cyclic voltammetry (</w:t>
      </w:r>
      <w:r>
        <w:rPr>
          <w:rFonts w:ascii="Arial" w:hAnsi="Arial" w:cs="Arial"/>
        </w:rPr>
        <w:t>1 mV/sec scan rate over a -800 to 200 mV range) showing current-voltage relationship for spent media only controls under experimental conditions with a nitrogen and carbon dioxide atmosphere (80%/20% N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/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), a hydrogen and carbon dioxide atmosphere (80%/20% H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/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)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and with 7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BES added. </w:t>
      </w:r>
    </w:p>
    <w:p w:rsidR="00A04377" w:rsidRPr="00042641" w:rsidRDefault="00A04377" w:rsidP="00042641">
      <w:bookmarkStart w:id="0" w:name="_GoBack"/>
      <w:bookmarkEnd w:id="0"/>
    </w:p>
    <w:sectPr w:rsidR="00A04377" w:rsidRPr="00042641" w:rsidSect="001D6584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lnNumType w:countBy="5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16BF" w:rsidRDefault="009C16BF" w:rsidP="006A6AF6">
      <w:pPr>
        <w:spacing w:after="0" w:line="240" w:lineRule="auto"/>
      </w:pPr>
      <w:r>
        <w:separator/>
      </w:r>
    </w:p>
  </w:endnote>
  <w:endnote w:type="continuationSeparator" w:id="0">
    <w:p w:rsidR="009C16BF" w:rsidRDefault="009C16BF" w:rsidP="006A6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16BF" w:rsidRDefault="009C16BF" w:rsidP="006A6AF6">
      <w:pPr>
        <w:spacing w:after="0" w:line="240" w:lineRule="auto"/>
      </w:pPr>
      <w:r>
        <w:separator/>
      </w:r>
    </w:p>
  </w:footnote>
  <w:footnote w:type="continuationSeparator" w:id="0">
    <w:p w:rsidR="009C16BF" w:rsidRDefault="009C16BF" w:rsidP="006A6A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6AF6" w:rsidRDefault="006A6AF6" w:rsidP="006A6AF6">
    <w:pPr>
      <w:pStyle w:val="Header"/>
      <w:jc w:val="right"/>
    </w:pPr>
    <w:r>
      <w:t xml:space="preserve">Rowe et al., </w:t>
    </w:r>
    <w:proofErr w:type="spellStart"/>
    <w:r w:rsidRPr="006A6AF6">
      <w:rPr>
        <w:i/>
      </w:rPr>
      <w:t>mBio</w:t>
    </w:r>
    <w:proofErr w:type="spellEnd"/>
    <w:r>
      <w:t>, 2019</w:t>
    </w:r>
    <w:r>
      <w:tab/>
    </w:r>
    <w:r>
      <w:tab/>
      <w:t xml:space="preserve">Supplemental Information for: </w:t>
    </w:r>
    <w:r w:rsidRPr="006A6AF6">
      <w:rPr>
        <w:i/>
      </w:rPr>
      <w:t>Methanosarcina on Cathodes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48EA" w:rsidRDefault="00E848EA" w:rsidP="00E848EA">
    <w:pPr>
      <w:pStyle w:val="Header"/>
      <w:jc w:val="right"/>
    </w:pPr>
    <w:r>
      <w:t xml:space="preserve">Rowe et al., </w:t>
    </w:r>
    <w:proofErr w:type="spellStart"/>
    <w:r w:rsidRPr="006A6AF6">
      <w:rPr>
        <w:i/>
      </w:rPr>
      <w:t>mBio</w:t>
    </w:r>
    <w:proofErr w:type="spellEnd"/>
    <w:r>
      <w:t>, 2019</w:t>
    </w:r>
    <w:r>
      <w:tab/>
    </w:r>
    <w:r>
      <w:tab/>
      <w:t xml:space="preserve">Supplemental Information for: </w:t>
    </w:r>
    <w:r w:rsidRPr="006A6AF6">
      <w:rPr>
        <w:i/>
      </w:rPr>
      <w:t>Methanosarcina on Cathodes</w:t>
    </w:r>
  </w:p>
  <w:p w:rsidR="00E848EA" w:rsidRDefault="00E848EA" w:rsidP="00E848EA">
    <w:pPr>
      <w:pStyle w:val="Header"/>
      <w:tabs>
        <w:tab w:val="clear" w:pos="4680"/>
        <w:tab w:val="clear" w:pos="9360"/>
        <w:tab w:val="left" w:pos="1093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377"/>
    <w:rsid w:val="00042641"/>
    <w:rsid w:val="0041771A"/>
    <w:rsid w:val="005B711D"/>
    <w:rsid w:val="006A6AF6"/>
    <w:rsid w:val="009C16BF"/>
    <w:rsid w:val="00A04377"/>
    <w:rsid w:val="00BF000F"/>
    <w:rsid w:val="00E848EA"/>
    <w:rsid w:val="00EE5070"/>
    <w:rsid w:val="00F4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7E064"/>
  <w15:chartTrackingRefBased/>
  <w15:docId w15:val="{4CA1AE49-A53D-4993-90FF-601D5AE3B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4377"/>
  </w:style>
  <w:style w:type="paragraph" w:styleId="Header">
    <w:name w:val="header"/>
    <w:basedOn w:val="Normal"/>
    <w:link w:val="HeaderChar"/>
    <w:uiPriority w:val="99"/>
    <w:unhideWhenUsed/>
    <w:rsid w:val="006A6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AF6"/>
  </w:style>
  <w:style w:type="paragraph" w:styleId="Footer">
    <w:name w:val="footer"/>
    <w:basedOn w:val="Normal"/>
    <w:link w:val="FooterChar"/>
    <w:uiPriority w:val="99"/>
    <w:unhideWhenUsed/>
    <w:rsid w:val="006A6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, Annette (rowea2)</dc:creator>
  <cp:keywords/>
  <dc:description/>
  <cp:lastModifiedBy>Rowe, Annette (rowea2)</cp:lastModifiedBy>
  <cp:revision>3</cp:revision>
  <cp:lastPrinted>2019-01-18T19:18:00Z</cp:lastPrinted>
  <dcterms:created xsi:type="dcterms:W3CDTF">2019-01-18T19:42:00Z</dcterms:created>
  <dcterms:modified xsi:type="dcterms:W3CDTF">2019-01-18T19:43:00Z</dcterms:modified>
</cp:coreProperties>
</file>